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525" w:type="dxa"/>
        <w:tblLook w:val="04A0" w:firstRow="1" w:lastRow="0" w:firstColumn="1" w:lastColumn="0" w:noHBand="0" w:noVBand="1"/>
      </w:tblPr>
      <w:tblGrid>
        <w:gridCol w:w="7825"/>
        <w:gridCol w:w="2700"/>
      </w:tblGrid>
      <w:tr w:rsidR="00471528" w:rsidRPr="00471528" w14:paraId="1877D6B5" w14:textId="77777777" w:rsidTr="000C6092">
        <w:tc>
          <w:tcPr>
            <w:tcW w:w="7825" w:type="dxa"/>
          </w:tcPr>
          <w:p w14:paraId="791A01BB" w14:textId="611839FA" w:rsidR="000C6092" w:rsidRPr="00471528" w:rsidRDefault="00471528">
            <w:r w:rsidRPr="00471528">
              <w:t>A Consensus-Based Checklist for Reporting of Survey Studies (CROSS) (Sharma et al; 2021)</w:t>
            </w:r>
          </w:p>
        </w:tc>
        <w:tc>
          <w:tcPr>
            <w:tcW w:w="2700" w:type="dxa"/>
          </w:tcPr>
          <w:p w14:paraId="5D3C295B" w14:textId="77777777" w:rsidR="000C6092" w:rsidRPr="00471528" w:rsidRDefault="000C6092">
            <w:r w:rsidRPr="00471528">
              <w:t xml:space="preserve">Completed </w:t>
            </w:r>
          </w:p>
          <w:p w14:paraId="75C16CCC" w14:textId="5FFC1C33" w:rsidR="000C6092" w:rsidRPr="00471528" w:rsidRDefault="000C6092">
            <w:r w:rsidRPr="00471528">
              <w:t>(Y: yes; N: no; n/a: not applicable</w:t>
            </w:r>
          </w:p>
        </w:tc>
      </w:tr>
      <w:tr w:rsidR="00471528" w:rsidRPr="00471528" w14:paraId="154C43C4" w14:textId="77777777" w:rsidTr="000C6092">
        <w:tc>
          <w:tcPr>
            <w:tcW w:w="7825" w:type="dxa"/>
            <w:shd w:val="clear" w:color="auto" w:fill="D0CECE" w:themeFill="background2" w:themeFillShade="E6"/>
          </w:tcPr>
          <w:p w14:paraId="48749653" w14:textId="013729E5" w:rsidR="000C6092" w:rsidRPr="00471528" w:rsidRDefault="000C6092" w:rsidP="000C6092">
            <w:pPr>
              <w:pStyle w:val="ListParagraph"/>
              <w:numPr>
                <w:ilvl w:val="0"/>
                <w:numId w:val="1"/>
              </w:numPr>
            </w:pPr>
            <w:r w:rsidRPr="00471528">
              <w:t>Title and abstract</w:t>
            </w:r>
          </w:p>
        </w:tc>
        <w:tc>
          <w:tcPr>
            <w:tcW w:w="2700" w:type="dxa"/>
            <w:shd w:val="clear" w:color="auto" w:fill="D0CECE" w:themeFill="background2" w:themeFillShade="E6"/>
          </w:tcPr>
          <w:p w14:paraId="3BB7CD50" w14:textId="1A237E4A" w:rsidR="000C6092" w:rsidRPr="00471528" w:rsidRDefault="000C6092"/>
        </w:tc>
      </w:tr>
      <w:tr w:rsidR="00471528" w:rsidRPr="00471528" w14:paraId="78318243" w14:textId="77777777" w:rsidTr="000C6092">
        <w:tc>
          <w:tcPr>
            <w:tcW w:w="7825" w:type="dxa"/>
          </w:tcPr>
          <w:p w14:paraId="3EE212B0" w14:textId="77777777" w:rsidR="000C6092" w:rsidRPr="00471528" w:rsidRDefault="000C6092" w:rsidP="000C6092">
            <w:pPr>
              <w:pStyle w:val="ListParagraph"/>
              <w:numPr>
                <w:ilvl w:val="0"/>
                <w:numId w:val="4"/>
              </w:numPr>
            </w:pPr>
            <w:r w:rsidRPr="00471528">
              <w:t>State the word “survey” along with a commonly used term in title or abstract to introduce the study’s design</w:t>
            </w:r>
          </w:p>
          <w:p w14:paraId="29D0778B" w14:textId="12298EA9" w:rsidR="000C6092" w:rsidRPr="00471528" w:rsidRDefault="000C6092" w:rsidP="000C6092">
            <w:pPr>
              <w:pStyle w:val="ListParagraph"/>
              <w:numPr>
                <w:ilvl w:val="0"/>
                <w:numId w:val="4"/>
              </w:numPr>
            </w:pPr>
            <w:r w:rsidRPr="00471528">
              <w:t>Provide an informative summary in the abstract, covering background, objectives, methods, findings/results, interpretation/discussion, and conclusions.</w:t>
            </w:r>
          </w:p>
        </w:tc>
        <w:tc>
          <w:tcPr>
            <w:tcW w:w="2700" w:type="dxa"/>
          </w:tcPr>
          <w:p w14:paraId="4E3407E7" w14:textId="77777777" w:rsidR="000C6092" w:rsidRPr="00471528" w:rsidRDefault="000C6092">
            <w:r w:rsidRPr="00471528">
              <w:t>Yes</w:t>
            </w:r>
          </w:p>
          <w:p w14:paraId="124A04CE" w14:textId="77777777" w:rsidR="000C6092" w:rsidRPr="00471528" w:rsidRDefault="000C6092"/>
          <w:p w14:paraId="3D86D1F5" w14:textId="64F78167" w:rsidR="000C6092" w:rsidRPr="00471528" w:rsidRDefault="000C6092">
            <w:r w:rsidRPr="00471528">
              <w:t>Yes</w:t>
            </w:r>
          </w:p>
        </w:tc>
      </w:tr>
      <w:tr w:rsidR="00471528" w:rsidRPr="00471528" w14:paraId="7516CCA6" w14:textId="77777777" w:rsidTr="000C6092">
        <w:tc>
          <w:tcPr>
            <w:tcW w:w="7825" w:type="dxa"/>
            <w:shd w:val="clear" w:color="auto" w:fill="D0CECE" w:themeFill="background2" w:themeFillShade="E6"/>
          </w:tcPr>
          <w:p w14:paraId="1E5F3183" w14:textId="186B5206" w:rsidR="000C6092" w:rsidRPr="00471528" w:rsidRDefault="000C6092" w:rsidP="000C6092">
            <w:pPr>
              <w:pStyle w:val="ListParagraph"/>
              <w:numPr>
                <w:ilvl w:val="0"/>
                <w:numId w:val="1"/>
              </w:numPr>
            </w:pPr>
            <w:r w:rsidRPr="00471528">
              <w:t>Introduction and background</w:t>
            </w:r>
          </w:p>
        </w:tc>
        <w:tc>
          <w:tcPr>
            <w:tcW w:w="2700" w:type="dxa"/>
            <w:shd w:val="clear" w:color="auto" w:fill="D0CECE" w:themeFill="background2" w:themeFillShade="E6"/>
          </w:tcPr>
          <w:p w14:paraId="44FB3B17" w14:textId="77777777" w:rsidR="000C6092" w:rsidRPr="00471528" w:rsidRDefault="000C6092"/>
        </w:tc>
      </w:tr>
      <w:tr w:rsidR="00471528" w:rsidRPr="00471528" w14:paraId="048BD2B2" w14:textId="77777777" w:rsidTr="000C6092">
        <w:tc>
          <w:tcPr>
            <w:tcW w:w="7825" w:type="dxa"/>
          </w:tcPr>
          <w:p w14:paraId="06B600B5" w14:textId="55E85C79" w:rsidR="000C6092" w:rsidRPr="00471528" w:rsidRDefault="000C6092" w:rsidP="000C6092">
            <w:pPr>
              <w:pStyle w:val="ListParagraph"/>
              <w:numPr>
                <w:ilvl w:val="0"/>
                <w:numId w:val="5"/>
              </w:numPr>
            </w:pPr>
            <w:r w:rsidRPr="00471528">
              <w:t>Provide a background about the rationale of study, what has been previously done, and why this survey is needed.</w:t>
            </w:r>
          </w:p>
        </w:tc>
        <w:tc>
          <w:tcPr>
            <w:tcW w:w="2700" w:type="dxa"/>
          </w:tcPr>
          <w:p w14:paraId="0F45D1BC" w14:textId="17B11424" w:rsidR="000C6092" w:rsidRPr="00471528" w:rsidRDefault="000C6092">
            <w:r w:rsidRPr="00471528">
              <w:t>Yes</w:t>
            </w:r>
          </w:p>
        </w:tc>
      </w:tr>
      <w:tr w:rsidR="00471528" w:rsidRPr="00471528" w14:paraId="38A1AB7D" w14:textId="77777777" w:rsidTr="000C6092">
        <w:tc>
          <w:tcPr>
            <w:tcW w:w="7825" w:type="dxa"/>
            <w:shd w:val="clear" w:color="auto" w:fill="D0CECE" w:themeFill="background2" w:themeFillShade="E6"/>
          </w:tcPr>
          <w:p w14:paraId="031EAF64" w14:textId="40FA87E1" w:rsidR="000C6092" w:rsidRPr="00471528" w:rsidRDefault="000C6092" w:rsidP="000C6092">
            <w:pPr>
              <w:pStyle w:val="ListParagraph"/>
              <w:numPr>
                <w:ilvl w:val="0"/>
                <w:numId w:val="1"/>
              </w:numPr>
            </w:pPr>
            <w:r w:rsidRPr="00471528">
              <w:t>Purpose and aim</w:t>
            </w:r>
          </w:p>
        </w:tc>
        <w:tc>
          <w:tcPr>
            <w:tcW w:w="2700" w:type="dxa"/>
            <w:shd w:val="clear" w:color="auto" w:fill="D0CECE" w:themeFill="background2" w:themeFillShade="E6"/>
          </w:tcPr>
          <w:p w14:paraId="4B3B2FB2" w14:textId="77777777" w:rsidR="000C6092" w:rsidRPr="00471528" w:rsidRDefault="000C6092"/>
        </w:tc>
      </w:tr>
      <w:tr w:rsidR="00471528" w:rsidRPr="00471528" w14:paraId="18913038" w14:textId="77777777" w:rsidTr="000C6092">
        <w:tc>
          <w:tcPr>
            <w:tcW w:w="7825" w:type="dxa"/>
          </w:tcPr>
          <w:p w14:paraId="2D3CB380" w14:textId="7539BC6E" w:rsidR="000C6092" w:rsidRPr="00471528" w:rsidRDefault="000C6092" w:rsidP="000C6092">
            <w:pPr>
              <w:pStyle w:val="ListParagraph"/>
              <w:numPr>
                <w:ilvl w:val="0"/>
                <w:numId w:val="6"/>
              </w:numPr>
            </w:pPr>
            <w:r w:rsidRPr="00471528">
              <w:t>Identify specific purposes, aims, goals, or objectives of the study.</w:t>
            </w:r>
          </w:p>
        </w:tc>
        <w:tc>
          <w:tcPr>
            <w:tcW w:w="2700" w:type="dxa"/>
          </w:tcPr>
          <w:p w14:paraId="0CBF0E38" w14:textId="754776A9" w:rsidR="000C6092" w:rsidRPr="00471528" w:rsidRDefault="000C6092">
            <w:r w:rsidRPr="00471528">
              <w:t>Yes</w:t>
            </w:r>
          </w:p>
        </w:tc>
      </w:tr>
      <w:tr w:rsidR="00471528" w:rsidRPr="00471528" w14:paraId="426F3731" w14:textId="77777777" w:rsidTr="000C6092">
        <w:tc>
          <w:tcPr>
            <w:tcW w:w="7825" w:type="dxa"/>
            <w:shd w:val="clear" w:color="auto" w:fill="D0CECE" w:themeFill="background2" w:themeFillShade="E6"/>
          </w:tcPr>
          <w:p w14:paraId="14F39ED3" w14:textId="7FA86F38" w:rsidR="000C6092" w:rsidRPr="00471528" w:rsidRDefault="000C6092" w:rsidP="000C6092">
            <w:pPr>
              <w:pStyle w:val="ListParagraph"/>
              <w:numPr>
                <w:ilvl w:val="0"/>
                <w:numId w:val="1"/>
              </w:numPr>
            </w:pPr>
            <w:r w:rsidRPr="00471528">
              <w:t>Methods and study design</w:t>
            </w:r>
          </w:p>
        </w:tc>
        <w:tc>
          <w:tcPr>
            <w:tcW w:w="2700" w:type="dxa"/>
            <w:shd w:val="clear" w:color="auto" w:fill="D0CECE" w:themeFill="background2" w:themeFillShade="E6"/>
          </w:tcPr>
          <w:p w14:paraId="6120CD42" w14:textId="77777777" w:rsidR="000C6092" w:rsidRPr="00471528" w:rsidRDefault="000C6092"/>
        </w:tc>
      </w:tr>
      <w:tr w:rsidR="00471528" w:rsidRPr="00471528" w14:paraId="47A07F06" w14:textId="77777777" w:rsidTr="000C6092">
        <w:tc>
          <w:tcPr>
            <w:tcW w:w="7825" w:type="dxa"/>
          </w:tcPr>
          <w:p w14:paraId="0FED26B3" w14:textId="0F5A090B" w:rsidR="000C6092" w:rsidRPr="00471528" w:rsidRDefault="000C6092" w:rsidP="000C6092">
            <w:pPr>
              <w:pStyle w:val="ListParagraph"/>
              <w:numPr>
                <w:ilvl w:val="0"/>
                <w:numId w:val="8"/>
              </w:numPr>
            </w:pPr>
            <w:r w:rsidRPr="00471528">
              <w:t>Specify the study design in the “Methods” section with a commonly used term (e.g., cross-sectional or longitudinal).</w:t>
            </w:r>
          </w:p>
        </w:tc>
        <w:tc>
          <w:tcPr>
            <w:tcW w:w="2700" w:type="dxa"/>
          </w:tcPr>
          <w:p w14:paraId="17F25B2D" w14:textId="323B40D8" w:rsidR="000C6092" w:rsidRPr="00471528" w:rsidRDefault="000C6092">
            <w:r w:rsidRPr="00471528">
              <w:t xml:space="preserve">n/a (involved all </w:t>
            </w:r>
            <w:proofErr w:type="spellStart"/>
            <w:r w:rsidRPr="00471528">
              <w:t>paediatricians</w:t>
            </w:r>
            <w:proofErr w:type="spellEnd"/>
            <w:r w:rsidRPr="00471528">
              <w:t xml:space="preserve"> enrolled in CPSP at single time)</w:t>
            </w:r>
          </w:p>
        </w:tc>
      </w:tr>
      <w:tr w:rsidR="00471528" w:rsidRPr="00471528" w14:paraId="52AB305A" w14:textId="77777777" w:rsidTr="000C6092">
        <w:tc>
          <w:tcPr>
            <w:tcW w:w="7825" w:type="dxa"/>
            <w:shd w:val="clear" w:color="auto" w:fill="D0CECE" w:themeFill="background2" w:themeFillShade="E6"/>
          </w:tcPr>
          <w:p w14:paraId="63B612EE" w14:textId="595C6336" w:rsidR="000C6092" w:rsidRPr="00471528" w:rsidRDefault="000C6092" w:rsidP="000C6092">
            <w:pPr>
              <w:pStyle w:val="ListParagraph"/>
              <w:numPr>
                <w:ilvl w:val="0"/>
                <w:numId w:val="1"/>
              </w:numPr>
            </w:pPr>
            <w:r w:rsidRPr="00471528">
              <w:t>Data collection methods</w:t>
            </w:r>
          </w:p>
        </w:tc>
        <w:tc>
          <w:tcPr>
            <w:tcW w:w="2700" w:type="dxa"/>
            <w:shd w:val="clear" w:color="auto" w:fill="D0CECE" w:themeFill="background2" w:themeFillShade="E6"/>
          </w:tcPr>
          <w:p w14:paraId="5B010F0C" w14:textId="77777777" w:rsidR="000C6092" w:rsidRPr="00471528" w:rsidRDefault="000C6092"/>
        </w:tc>
      </w:tr>
      <w:tr w:rsidR="00471528" w:rsidRPr="00471528" w14:paraId="035F5F2F" w14:textId="77777777" w:rsidTr="000C6092">
        <w:tc>
          <w:tcPr>
            <w:tcW w:w="7825" w:type="dxa"/>
          </w:tcPr>
          <w:p w14:paraId="3A6ADCFF" w14:textId="77777777" w:rsidR="000C6092" w:rsidRPr="00471528" w:rsidRDefault="000C6092" w:rsidP="000C6092">
            <w:pPr>
              <w:pStyle w:val="ListParagraph"/>
              <w:numPr>
                <w:ilvl w:val="0"/>
                <w:numId w:val="9"/>
              </w:numPr>
            </w:pPr>
            <w:r w:rsidRPr="00471528">
              <w:t>Describe the questionnaire (e.g., number of sections, number of questions, number and names of instruments used).</w:t>
            </w:r>
          </w:p>
          <w:p w14:paraId="3309AD8A" w14:textId="2E969579" w:rsidR="000C6092" w:rsidRPr="00471528" w:rsidRDefault="000C6092" w:rsidP="000C6092">
            <w:pPr>
              <w:pStyle w:val="ListParagraph"/>
              <w:numPr>
                <w:ilvl w:val="0"/>
                <w:numId w:val="9"/>
              </w:numPr>
            </w:pPr>
            <w:r w:rsidRPr="00471528">
              <w:t>Describe all questionnaire instruments that were used in the survey to measure particular concepts. Report target population, reported validity and reliability information, scoring/classification procedure, and reference links (if any).</w:t>
            </w:r>
          </w:p>
          <w:p w14:paraId="5B9BA3F6" w14:textId="77777777" w:rsidR="000C6092" w:rsidRPr="00471528" w:rsidRDefault="000C6092" w:rsidP="000C6092">
            <w:pPr>
              <w:pStyle w:val="ListParagraph"/>
              <w:numPr>
                <w:ilvl w:val="0"/>
                <w:numId w:val="9"/>
              </w:numPr>
            </w:pPr>
            <w:r w:rsidRPr="00471528">
              <w:t>Provide information on pretesting of the questionnaire, if performed. Report the method of pretesting, number of times questionnaire was pre-tested, number and demographics of participants used for pretesting, and the level of similarity of demographics between pre-testing participants and sample population.</w:t>
            </w:r>
          </w:p>
          <w:p w14:paraId="435A6040" w14:textId="5038C6B5" w:rsidR="000C6092" w:rsidRPr="00471528" w:rsidRDefault="000C6092" w:rsidP="000C6092">
            <w:pPr>
              <w:pStyle w:val="ListParagraph"/>
              <w:numPr>
                <w:ilvl w:val="0"/>
                <w:numId w:val="9"/>
              </w:numPr>
            </w:pPr>
            <w:r w:rsidRPr="00471528">
              <w:t>Questionnaire, if possible, should be fully provided (in the article, or as appendices or as an online supplement).</w:t>
            </w:r>
          </w:p>
        </w:tc>
        <w:tc>
          <w:tcPr>
            <w:tcW w:w="2700" w:type="dxa"/>
          </w:tcPr>
          <w:p w14:paraId="776F4C5C" w14:textId="77777777" w:rsidR="000C6092" w:rsidRPr="00471528" w:rsidRDefault="000C6092">
            <w:r w:rsidRPr="00471528">
              <w:t>Yes</w:t>
            </w:r>
          </w:p>
          <w:p w14:paraId="11A4EEC7" w14:textId="77777777" w:rsidR="000C6092" w:rsidRPr="00471528" w:rsidRDefault="000C6092"/>
          <w:p w14:paraId="7919AB8A" w14:textId="6F92955C" w:rsidR="000C6092" w:rsidRPr="00471528" w:rsidRDefault="000C6092">
            <w:r w:rsidRPr="00471528">
              <w:t>n/a</w:t>
            </w:r>
          </w:p>
          <w:p w14:paraId="10151615" w14:textId="77777777" w:rsidR="000C6092" w:rsidRPr="00471528" w:rsidRDefault="000C6092"/>
          <w:p w14:paraId="6889B950" w14:textId="77777777" w:rsidR="000C6092" w:rsidRPr="00471528" w:rsidRDefault="000C6092"/>
          <w:p w14:paraId="6C4307FE" w14:textId="77777777" w:rsidR="000C6092" w:rsidRPr="00471528" w:rsidRDefault="000C6092"/>
          <w:p w14:paraId="0B312430" w14:textId="77777777" w:rsidR="000C6092" w:rsidRPr="00471528" w:rsidRDefault="000C6092">
            <w:r w:rsidRPr="00471528">
              <w:t>No (Reviewed internally by steering committee and by CPSP)</w:t>
            </w:r>
          </w:p>
          <w:p w14:paraId="531772EB" w14:textId="77777777" w:rsidR="000C6092" w:rsidRPr="00471528" w:rsidRDefault="000C6092"/>
          <w:p w14:paraId="3BC87414" w14:textId="77777777" w:rsidR="000C6092" w:rsidRPr="00471528" w:rsidRDefault="000C6092"/>
          <w:p w14:paraId="7D2B5B6D" w14:textId="665AD71E" w:rsidR="000C6092" w:rsidRPr="00471528" w:rsidRDefault="000C6092">
            <w:r w:rsidRPr="00471528">
              <w:t>Yes</w:t>
            </w:r>
          </w:p>
        </w:tc>
      </w:tr>
      <w:tr w:rsidR="00471528" w:rsidRPr="00471528" w14:paraId="41A00C97" w14:textId="77777777" w:rsidTr="000C6092">
        <w:tc>
          <w:tcPr>
            <w:tcW w:w="7825" w:type="dxa"/>
            <w:shd w:val="clear" w:color="auto" w:fill="D0CECE" w:themeFill="background2" w:themeFillShade="E6"/>
          </w:tcPr>
          <w:p w14:paraId="2765DC8C" w14:textId="2416AA97" w:rsidR="000C6092" w:rsidRPr="00471528" w:rsidRDefault="000C6092" w:rsidP="000C6092">
            <w:pPr>
              <w:pStyle w:val="ListParagraph"/>
              <w:numPr>
                <w:ilvl w:val="0"/>
                <w:numId w:val="1"/>
              </w:numPr>
            </w:pPr>
            <w:r w:rsidRPr="00471528">
              <w:t>Sample characteristics</w:t>
            </w:r>
          </w:p>
        </w:tc>
        <w:tc>
          <w:tcPr>
            <w:tcW w:w="2700" w:type="dxa"/>
            <w:shd w:val="clear" w:color="auto" w:fill="D0CECE" w:themeFill="background2" w:themeFillShade="E6"/>
          </w:tcPr>
          <w:p w14:paraId="09CABC22" w14:textId="77777777" w:rsidR="000C6092" w:rsidRPr="00471528" w:rsidRDefault="000C6092"/>
        </w:tc>
      </w:tr>
      <w:tr w:rsidR="00471528" w:rsidRPr="00471528" w14:paraId="4A3E804E" w14:textId="77777777" w:rsidTr="000C6092">
        <w:tc>
          <w:tcPr>
            <w:tcW w:w="7825" w:type="dxa"/>
          </w:tcPr>
          <w:p w14:paraId="2AAA41D0" w14:textId="77777777" w:rsidR="000C6092" w:rsidRPr="00471528" w:rsidRDefault="000C6092" w:rsidP="000C6092">
            <w:pPr>
              <w:pStyle w:val="ListParagraph"/>
              <w:numPr>
                <w:ilvl w:val="0"/>
                <w:numId w:val="10"/>
              </w:numPr>
            </w:pPr>
            <w:r w:rsidRPr="00471528">
              <w:t>Describe the study population (i.e., background, locations, eligibility criteria for participant inclusion in survey, exclusion criteria).</w:t>
            </w:r>
          </w:p>
          <w:p w14:paraId="5E177C13" w14:textId="77777777" w:rsidR="000C6092" w:rsidRPr="00471528" w:rsidRDefault="000C6092" w:rsidP="000C6092">
            <w:pPr>
              <w:pStyle w:val="ListParagraph"/>
              <w:numPr>
                <w:ilvl w:val="0"/>
                <w:numId w:val="10"/>
              </w:numPr>
            </w:pPr>
            <w:r w:rsidRPr="00471528">
              <w:t>Describe the sampling techniques used (e.g., single stage or multistage sampling, simple random sampling, stratified sampling, cluster sampling, convenience sampling). Specify the locations of sample participants whenever clustered sampling was applied</w:t>
            </w:r>
          </w:p>
          <w:p w14:paraId="3E2D502A" w14:textId="77777777" w:rsidR="000C6092" w:rsidRPr="00471528" w:rsidRDefault="000C6092" w:rsidP="000C6092">
            <w:pPr>
              <w:pStyle w:val="ListParagraph"/>
              <w:numPr>
                <w:ilvl w:val="0"/>
                <w:numId w:val="10"/>
              </w:numPr>
            </w:pPr>
            <w:r w:rsidRPr="00471528">
              <w:t>Provide information on sample size, along with details of sample size calculation.</w:t>
            </w:r>
          </w:p>
          <w:p w14:paraId="55F05453" w14:textId="260C5AB3" w:rsidR="000C6092" w:rsidRPr="00471528" w:rsidRDefault="000C6092" w:rsidP="000C6092">
            <w:pPr>
              <w:pStyle w:val="ListParagraph"/>
              <w:numPr>
                <w:ilvl w:val="0"/>
                <w:numId w:val="10"/>
              </w:numPr>
            </w:pPr>
            <w:r w:rsidRPr="00471528">
              <w:t xml:space="preserve">Describe how representative the sample is of the study population (or target population if possible), particularly for population-based surveys. </w:t>
            </w:r>
          </w:p>
        </w:tc>
        <w:tc>
          <w:tcPr>
            <w:tcW w:w="2700" w:type="dxa"/>
          </w:tcPr>
          <w:p w14:paraId="3A387276" w14:textId="77777777" w:rsidR="000C6092" w:rsidRPr="00471528" w:rsidRDefault="000C6092">
            <w:r w:rsidRPr="00471528">
              <w:t>Yes</w:t>
            </w:r>
          </w:p>
          <w:p w14:paraId="6E833492" w14:textId="77777777" w:rsidR="000C6092" w:rsidRPr="00471528" w:rsidRDefault="000C6092"/>
          <w:p w14:paraId="169E3484" w14:textId="77777777" w:rsidR="000C6092" w:rsidRPr="00471528" w:rsidRDefault="000C6092">
            <w:r w:rsidRPr="00471528">
              <w:t>Yes</w:t>
            </w:r>
          </w:p>
          <w:p w14:paraId="24CC395B" w14:textId="77777777" w:rsidR="000C6092" w:rsidRPr="00471528" w:rsidRDefault="000C6092"/>
          <w:p w14:paraId="11A46D40" w14:textId="77777777" w:rsidR="000C6092" w:rsidRPr="00471528" w:rsidRDefault="000C6092"/>
          <w:p w14:paraId="53712100" w14:textId="77777777" w:rsidR="000C6092" w:rsidRPr="00471528" w:rsidRDefault="000C6092"/>
          <w:p w14:paraId="41900197" w14:textId="77777777" w:rsidR="000C6092" w:rsidRPr="00471528" w:rsidRDefault="000C6092">
            <w:r w:rsidRPr="00471528">
              <w:t>n/a</w:t>
            </w:r>
          </w:p>
          <w:p w14:paraId="468CC6F9" w14:textId="77777777" w:rsidR="000C6092" w:rsidRPr="00471528" w:rsidRDefault="000C6092"/>
          <w:p w14:paraId="7FDFDD6C" w14:textId="3C2D7B6B" w:rsidR="000C6092" w:rsidRPr="00471528" w:rsidRDefault="000C6092">
            <w:r w:rsidRPr="00471528">
              <w:t>Yes</w:t>
            </w:r>
          </w:p>
        </w:tc>
      </w:tr>
      <w:tr w:rsidR="00471528" w:rsidRPr="00471528" w14:paraId="77B525DE" w14:textId="77777777" w:rsidTr="000C6092">
        <w:tc>
          <w:tcPr>
            <w:tcW w:w="7825" w:type="dxa"/>
            <w:shd w:val="clear" w:color="auto" w:fill="D0CECE" w:themeFill="background2" w:themeFillShade="E6"/>
          </w:tcPr>
          <w:p w14:paraId="7619FB13" w14:textId="27C1C07A" w:rsidR="000C6092" w:rsidRPr="00471528" w:rsidRDefault="000C6092" w:rsidP="000C6092">
            <w:pPr>
              <w:pStyle w:val="ListParagraph"/>
              <w:numPr>
                <w:ilvl w:val="0"/>
                <w:numId w:val="1"/>
              </w:numPr>
            </w:pPr>
            <w:r w:rsidRPr="00471528">
              <w:t>Survey administration</w:t>
            </w:r>
          </w:p>
        </w:tc>
        <w:tc>
          <w:tcPr>
            <w:tcW w:w="2700" w:type="dxa"/>
            <w:shd w:val="clear" w:color="auto" w:fill="D0CECE" w:themeFill="background2" w:themeFillShade="E6"/>
          </w:tcPr>
          <w:p w14:paraId="5DC207E1" w14:textId="77777777" w:rsidR="000C6092" w:rsidRPr="00471528" w:rsidRDefault="000C6092"/>
        </w:tc>
      </w:tr>
      <w:tr w:rsidR="00471528" w:rsidRPr="00471528" w14:paraId="38038CB7" w14:textId="77777777" w:rsidTr="000C6092">
        <w:tc>
          <w:tcPr>
            <w:tcW w:w="7825" w:type="dxa"/>
          </w:tcPr>
          <w:p w14:paraId="3A4B958F" w14:textId="68B60146" w:rsidR="000C6092" w:rsidRPr="00471528" w:rsidRDefault="000C6092" w:rsidP="000C6092">
            <w:pPr>
              <w:pStyle w:val="ListParagraph"/>
              <w:numPr>
                <w:ilvl w:val="0"/>
                <w:numId w:val="11"/>
              </w:numPr>
            </w:pPr>
            <w:r w:rsidRPr="00471528">
              <w:t>Provide information on modes of questionnaire administration.</w:t>
            </w:r>
          </w:p>
          <w:p w14:paraId="491F3C76" w14:textId="77777777" w:rsidR="000C6092" w:rsidRPr="00471528" w:rsidRDefault="000C6092" w:rsidP="000C6092">
            <w:pPr>
              <w:pStyle w:val="ListParagraph"/>
              <w:numPr>
                <w:ilvl w:val="0"/>
                <w:numId w:val="11"/>
              </w:numPr>
            </w:pPr>
            <w:r w:rsidRPr="00471528">
              <w:t>Provide information of survey’s timeframe, such as periods of recruitment, exposure, and follow-up days.</w:t>
            </w:r>
          </w:p>
          <w:p w14:paraId="42030373" w14:textId="3EFD51EF" w:rsidR="000C6092" w:rsidRPr="00471528" w:rsidRDefault="000C6092" w:rsidP="000C6092">
            <w:pPr>
              <w:pStyle w:val="ListParagraph"/>
              <w:numPr>
                <w:ilvl w:val="0"/>
                <w:numId w:val="11"/>
              </w:numPr>
            </w:pPr>
            <w:r w:rsidRPr="00471528">
              <w:lastRenderedPageBreak/>
              <w:t xml:space="preserve">Provide information on the entry </w:t>
            </w:r>
            <w:proofErr w:type="gramStart"/>
            <w:r w:rsidRPr="00471528">
              <w:t>process:–</w:t>
            </w:r>
            <w:proofErr w:type="gramEnd"/>
            <w:r w:rsidRPr="00471528">
              <w:t xml:space="preserve">&gt;For non-web-based surveys, provide approaches to minimize human error in data entry.–&gt;For web-based surveys, provide approaches to prevent “multiple participation” of participants. </w:t>
            </w:r>
          </w:p>
        </w:tc>
        <w:tc>
          <w:tcPr>
            <w:tcW w:w="2700" w:type="dxa"/>
          </w:tcPr>
          <w:p w14:paraId="28C81DEA" w14:textId="77777777" w:rsidR="000C6092" w:rsidRPr="00471528" w:rsidRDefault="000C6092">
            <w:r w:rsidRPr="00471528">
              <w:lastRenderedPageBreak/>
              <w:t xml:space="preserve">Yes </w:t>
            </w:r>
          </w:p>
          <w:p w14:paraId="1AABC775" w14:textId="77777777" w:rsidR="000C6092" w:rsidRPr="00471528" w:rsidRDefault="000C6092">
            <w:r w:rsidRPr="00471528">
              <w:t>Yes</w:t>
            </w:r>
          </w:p>
          <w:p w14:paraId="2CDFA6B0" w14:textId="77777777" w:rsidR="00471528" w:rsidRPr="00471528" w:rsidRDefault="00471528"/>
          <w:p w14:paraId="08A834F0" w14:textId="61BBDBCB" w:rsidR="00471528" w:rsidRPr="00471528" w:rsidRDefault="00471528">
            <w:r w:rsidRPr="00471528">
              <w:lastRenderedPageBreak/>
              <w:t>Yes (</w:t>
            </w:r>
            <w:r w:rsidRPr="00471528">
              <w:rPr>
                <w:rFonts w:ascii="Calibri" w:hAnsi="Calibri" w:cs="Calibri"/>
              </w:rPr>
              <w:t>each participant receives a unique and coded link preventing them from completing the survey twice. Once they have completed the survey, the link they received becomes inactive)</w:t>
            </w:r>
          </w:p>
        </w:tc>
      </w:tr>
      <w:tr w:rsidR="00471528" w:rsidRPr="00471528" w14:paraId="0ADB8A41" w14:textId="77777777" w:rsidTr="000C6092">
        <w:tc>
          <w:tcPr>
            <w:tcW w:w="7825" w:type="dxa"/>
            <w:shd w:val="clear" w:color="auto" w:fill="D0CECE" w:themeFill="background2" w:themeFillShade="E6"/>
          </w:tcPr>
          <w:p w14:paraId="6E11AFB9" w14:textId="694F5C12" w:rsidR="000C6092" w:rsidRPr="00471528" w:rsidRDefault="000C6092" w:rsidP="000C6092">
            <w:pPr>
              <w:pStyle w:val="ListParagraph"/>
              <w:numPr>
                <w:ilvl w:val="0"/>
                <w:numId w:val="1"/>
              </w:numPr>
            </w:pPr>
            <w:r w:rsidRPr="00471528">
              <w:lastRenderedPageBreak/>
              <w:t>Study preparation</w:t>
            </w:r>
          </w:p>
        </w:tc>
        <w:tc>
          <w:tcPr>
            <w:tcW w:w="2700" w:type="dxa"/>
            <w:shd w:val="clear" w:color="auto" w:fill="D0CECE" w:themeFill="background2" w:themeFillShade="E6"/>
          </w:tcPr>
          <w:p w14:paraId="378F2DC4" w14:textId="77777777" w:rsidR="000C6092" w:rsidRPr="00471528" w:rsidRDefault="000C6092"/>
        </w:tc>
      </w:tr>
      <w:tr w:rsidR="00471528" w:rsidRPr="00471528" w14:paraId="4ED10EEB" w14:textId="77777777" w:rsidTr="000C6092">
        <w:tc>
          <w:tcPr>
            <w:tcW w:w="7825" w:type="dxa"/>
          </w:tcPr>
          <w:p w14:paraId="22A018BB" w14:textId="0C4216D0" w:rsidR="000C6092" w:rsidRPr="00471528" w:rsidRDefault="000C6092" w:rsidP="000C6092">
            <w:pPr>
              <w:pStyle w:val="ListParagraph"/>
              <w:numPr>
                <w:ilvl w:val="0"/>
                <w:numId w:val="12"/>
              </w:numPr>
            </w:pPr>
            <w:r w:rsidRPr="00471528">
              <w:t>Describe any preparation process before conducting the survey (e.g., interviewers’ training process, advertising the survey).</w:t>
            </w:r>
          </w:p>
        </w:tc>
        <w:tc>
          <w:tcPr>
            <w:tcW w:w="2700" w:type="dxa"/>
          </w:tcPr>
          <w:p w14:paraId="72E1784D" w14:textId="196BCECC" w:rsidR="000C6092" w:rsidRPr="00471528" w:rsidRDefault="000C6092">
            <w:r w:rsidRPr="00471528">
              <w:t>Yes (conducted using CPSP infrastructure)</w:t>
            </w:r>
          </w:p>
        </w:tc>
      </w:tr>
      <w:tr w:rsidR="00471528" w:rsidRPr="00471528" w14:paraId="70402872" w14:textId="77777777" w:rsidTr="000C6092">
        <w:tc>
          <w:tcPr>
            <w:tcW w:w="7825" w:type="dxa"/>
            <w:shd w:val="clear" w:color="auto" w:fill="D0CECE" w:themeFill="background2" w:themeFillShade="E6"/>
          </w:tcPr>
          <w:p w14:paraId="16FD5E27" w14:textId="28A816A5" w:rsidR="000C6092" w:rsidRPr="00471528" w:rsidRDefault="000C6092" w:rsidP="000C6092">
            <w:pPr>
              <w:pStyle w:val="ListParagraph"/>
              <w:numPr>
                <w:ilvl w:val="0"/>
                <w:numId w:val="1"/>
              </w:numPr>
            </w:pPr>
            <w:r w:rsidRPr="00471528">
              <w:t>Ethical considerations</w:t>
            </w:r>
          </w:p>
        </w:tc>
        <w:tc>
          <w:tcPr>
            <w:tcW w:w="2700" w:type="dxa"/>
            <w:shd w:val="clear" w:color="auto" w:fill="D0CECE" w:themeFill="background2" w:themeFillShade="E6"/>
          </w:tcPr>
          <w:p w14:paraId="1111BB03" w14:textId="77777777" w:rsidR="000C6092" w:rsidRPr="00471528" w:rsidRDefault="000C6092"/>
        </w:tc>
      </w:tr>
      <w:tr w:rsidR="00471528" w:rsidRPr="00471528" w14:paraId="1D56E513" w14:textId="77777777" w:rsidTr="000C6092">
        <w:tc>
          <w:tcPr>
            <w:tcW w:w="7825" w:type="dxa"/>
          </w:tcPr>
          <w:p w14:paraId="5DA028CC" w14:textId="644A075A" w:rsidR="000C6092" w:rsidRPr="00471528" w:rsidRDefault="000C6092" w:rsidP="000C6092">
            <w:pPr>
              <w:pStyle w:val="ListParagraph"/>
              <w:numPr>
                <w:ilvl w:val="0"/>
                <w:numId w:val="13"/>
              </w:numPr>
            </w:pPr>
            <w:r w:rsidRPr="00471528">
              <w:t>Provide information on ethical approval for the survey if obtained, including informed consent, institutional review board [IRB]approval, Helsinki declaration, and good clinical practice [GCP]declaration (as appropriate).</w:t>
            </w:r>
          </w:p>
          <w:p w14:paraId="69EEA245" w14:textId="1C9D21C4" w:rsidR="000C6092" w:rsidRPr="00471528" w:rsidRDefault="000C6092" w:rsidP="000C6092">
            <w:pPr>
              <w:pStyle w:val="ListParagraph"/>
              <w:numPr>
                <w:ilvl w:val="0"/>
                <w:numId w:val="13"/>
              </w:numPr>
            </w:pPr>
            <w:r w:rsidRPr="00471528">
              <w:t>Provide information about survey anonymity and confidentiality and describe what mechanisms were used to protect unauthorized access.</w:t>
            </w:r>
          </w:p>
        </w:tc>
        <w:tc>
          <w:tcPr>
            <w:tcW w:w="2700" w:type="dxa"/>
          </w:tcPr>
          <w:p w14:paraId="6BEFFE0A" w14:textId="77777777" w:rsidR="000C6092" w:rsidRDefault="000C6092">
            <w:r w:rsidRPr="00471528">
              <w:t>Yes (was reviewed by CPSP board)</w:t>
            </w:r>
          </w:p>
          <w:p w14:paraId="035CB5CE" w14:textId="77777777" w:rsidR="00ED318C" w:rsidRDefault="00ED318C"/>
          <w:p w14:paraId="02D415D9" w14:textId="3DB7B994" w:rsidR="00ED318C" w:rsidRPr="00471528" w:rsidRDefault="00ED318C">
            <w:r>
              <w:t>Yes</w:t>
            </w:r>
          </w:p>
        </w:tc>
      </w:tr>
      <w:tr w:rsidR="00471528" w:rsidRPr="00471528" w14:paraId="6C465DB3" w14:textId="77777777" w:rsidTr="000C6092">
        <w:tc>
          <w:tcPr>
            <w:tcW w:w="7825" w:type="dxa"/>
            <w:shd w:val="clear" w:color="auto" w:fill="D0CECE" w:themeFill="background2" w:themeFillShade="E6"/>
          </w:tcPr>
          <w:p w14:paraId="1C01DA47" w14:textId="46F9ABE7" w:rsidR="000C6092" w:rsidRPr="00471528" w:rsidRDefault="000C6092" w:rsidP="000C6092">
            <w:pPr>
              <w:pStyle w:val="ListParagraph"/>
              <w:numPr>
                <w:ilvl w:val="0"/>
                <w:numId w:val="1"/>
              </w:numPr>
            </w:pPr>
            <w:r w:rsidRPr="00471528">
              <w:t>Statistical analysis</w:t>
            </w:r>
          </w:p>
        </w:tc>
        <w:tc>
          <w:tcPr>
            <w:tcW w:w="2700" w:type="dxa"/>
            <w:shd w:val="clear" w:color="auto" w:fill="D0CECE" w:themeFill="background2" w:themeFillShade="E6"/>
          </w:tcPr>
          <w:p w14:paraId="0E1F9290" w14:textId="77777777" w:rsidR="000C6092" w:rsidRPr="00471528" w:rsidRDefault="000C6092"/>
        </w:tc>
      </w:tr>
      <w:tr w:rsidR="00471528" w:rsidRPr="00471528" w14:paraId="1AA1E358" w14:textId="77777777" w:rsidTr="000C6092">
        <w:tc>
          <w:tcPr>
            <w:tcW w:w="7825" w:type="dxa"/>
          </w:tcPr>
          <w:p w14:paraId="3F368E49" w14:textId="77777777" w:rsidR="000C6092" w:rsidRPr="00471528" w:rsidRDefault="000C6092" w:rsidP="000C6092">
            <w:pPr>
              <w:pStyle w:val="ListParagraph"/>
              <w:numPr>
                <w:ilvl w:val="0"/>
                <w:numId w:val="14"/>
              </w:numPr>
            </w:pPr>
            <w:r w:rsidRPr="00471528">
              <w:t>Describe statistical methods and analytical approach. Report the statistical software that was used for data analysis.</w:t>
            </w:r>
          </w:p>
          <w:p w14:paraId="4BFB5CB8" w14:textId="77777777" w:rsidR="000C6092" w:rsidRPr="00471528" w:rsidRDefault="000C6092" w:rsidP="000C6092">
            <w:pPr>
              <w:pStyle w:val="ListParagraph"/>
              <w:numPr>
                <w:ilvl w:val="0"/>
                <w:numId w:val="14"/>
              </w:numPr>
            </w:pPr>
            <w:r w:rsidRPr="00471528">
              <w:t>Report any modification of variables used in the analysis, along with reference (if available).</w:t>
            </w:r>
          </w:p>
          <w:p w14:paraId="4CEBE9F6" w14:textId="77777777" w:rsidR="000C6092" w:rsidRPr="00471528" w:rsidRDefault="000C6092" w:rsidP="000C6092">
            <w:pPr>
              <w:pStyle w:val="ListParagraph"/>
              <w:numPr>
                <w:ilvl w:val="0"/>
                <w:numId w:val="14"/>
              </w:numPr>
            </w:pPr>
            <w:r w:rsidRPr="00471528">
              <w:t>Report details about how missing data was handled. Include rate of missing items, missing data mechanism (i.e., missing completely at random [MCAR], missing at random [MAR], or missing not at random [MNAR]), and methods used to deal with missing data (e.g., multiple imputation).</w:t>
            </w:r>
          </w:p>
          <w:p w14:paraId="6C31337D" w14:textId="77777777" w:rsidR="000C6092" w:rsidRPr="00471528" w:rsidRDefault="000C6092" w:rsidP="000C6092">
            <w:pPr>
              <w:pStyle w:val="ListParagraph"/>
              <w:numPr>
                <w:ilvl w:val="0"/>
                <w:numId w:val="14"/>
              </w:numPr>
            </w:pPr>
            <w:r w:rsidRPr="00471528">
              <w:t>State how non-response error was addressed.</w:t>
            </w:r>
          </w:p>
          <w:p w14:paraId="6A0350B5" w14:textId="77777777" w:rsidR="000C6092" w:rsidRPr="00471528" w:rsidRDefault="000C6092" w:rsidP="000C6092">
            <w:pPr>
              <w:pStyle w:val="ListParagraph"/>
              <w:numPr>
                <w:ilvl w:val="0"/>
                <w:numId w:val="14"/>
              </w:numPr>
            </w:pPr>
            <w:r w:rsidRPr="00471528">
              <w:t>For longitudinal surveys, state how loss to follow-up was addressed.</w:t>
            </w:r>
          </w:p>
          <w:p w14:paraId="2DEC1260" w14:textId="77777777" w:rsidR="000C6092" w:rsidRPr="00471528" w:rsidRDefault="000C6092" w:rsidP="000C6092">
            <w:pPr>
              <w:pStyle w:val="ListParagraph"/>
              <w:numPr>
                <w:ilvl w:val="0"/>
                <w:numId w:val="14"/>
              </w:numPr>
            </w:pPr>
            <w:r w:rsidRPr="00471528">
              <w:t>Indicate whether any methods such as weighting of items or propensity scores have been used to adjust for non-representativeness of the sample.</w:t>
            </w:r>
          </w:p>
          <w:p w14:paraId="515954A8" w14:textId="704EB9ED" w:rsidR="000C6092" w:rsidRPr="00471528" w:rsidRDefault="000C6092" w:rsidP="000C6092">
            <w:pPr>
              <w:pStyle w:val="ListParagraph"/>
              <w:numPr>
                <w:ilvl w:val="0"/>
                <w:numId w:val="14"/>
              </w:numPr>
            </w:pPr>
            <w:r w:rsidRPr="00471528">
              <w:t>Describe any sensitivity analysis conducted.</w:t>
            </w:r>
          </w:p>
        </w:tc>
        <w:tc>
          <w:tcPr>
            <w:tcW w:w="2700" w:type="dxa"/>
          </w:tcPr>
          <w:p w14:paraId="31E6D85C" w14:textId="77777777" w:rsidR="000C6092" w:rsidRPr="00471528" w:rsidRDefault="000C6092">
            <w:r w:rsidRPr="00471528">
              <w:t>Yes</w:t>
            </w:r>
          </w:p>
          <w:p w14:paraId="2954E60B" w14:textId="77777777" w:rsidR="000C6092" w:rsidRPr="00471528" w:rsidRDefault="000C6092"/>
          <w:p w14:paraId="71120EAF" w14:textId="15501806" w:rsidR="000C6092" w:rsidRPr="00471528" w:rsidRDefault="004B1551">
            <w:r>
              <w:t>n/a</w:t>
            </w:r>
          </w:p>
          <w:p w14:paraId="56FEE713" w14:textId="77777777" w:rsidR="000C6092" w:rsidRPr="00471528" w:rsidRDefault="000C6092"/>
          <w:p w14:paraId="0C986335" w14:textId="3CB6504F" w:rsidR="000C6092" w:rsidRPr="00471528" w:rsidRDefault="00ED318C">
            <w:r>
              <w:t>Yes</w:t>
            </w:r>
          </w:p>
          <w:p w14:paraId="47241F6B" w14:textId="77777777" w:rsidR="000C6092" w:rsidRPr="00471528" w:rsidRDefault="000C6092"/>
          <w:p w14:paraId="67F84BB0" w14:textId="77777777" w:rsidR="000C6092" w:rsidRPr="00471528" w:rsidRDefault="000C6092"/>
          <w:p w14:paraId="35E6A5C7" w14:textId="77777777" w:rsidR="000C6092" w:rsidRPr="00471528" w:rsidRDefault="000C6092"/>
          <w:p w14:paraId="448034F5" w14:textId="3933AE08" w:rsidR="000C6092" w:rsidRPr="00471528" w:rsidRDefault="00ED318C">
            <w:r>
              <w:t>Yes</w:t>
            </w:r>
          </w:p>
          <w:p w14:paraId="7A650539" w14:textId="77777777" w:rsidR="000C6092" w:rsidRPr="00471528" w:rsidRDefault="000C6092">
            <w:r w:rsidRPr="00471528">
              <w:t>n/a</w:t>
            </w:r>
          </w:p>
          <w:p w14:paraId="033AEDB1" w14:textId="173FA23A" w:rsidR="000C6092" w:rsidRPr="00471528" w:rsidRDefault="000C6092">
            <w:r w:rsidRPr="00471528">
              <w:t>No</w:t>
            </w:r>
          </w:p>
          <w:p w14:paraId="7F3F388C" w14:textId="77777777" w:rsidR="000C6092" w:rsidRPr="00471528" w:rsidRDefault="000C6092"/>
          <w:p w14:paraId="6B11882C" w14:textId="5B6F1E25" w:rsidR="000C6092" w:rsidRPr="00471528" w:rsidRDefault="000C6092">
            <w:r w:rsidRPr="00471528">
              <w:t xml:space="preserve">No </w:t>
            </w:r>
          </w:p>
        </w:tc>
      </w:tr>
      <w:tr w:rsidR="00471528" w:rsidRPr="00471528" w14:paraId="79907132" w14:textId="77777777" w:rsidTr="000C6092">
        <w:tc>
          <w:tcPr>
            <w:tcW w:w="7825" w:type="dxa"/>
            <w:shd w:val="clear" w:color="auto" w:fill="D0CECE" w:themeFill="background2" w:themeFillShade="E6"/>
          </w:tcPr>
          <w:p w14:paraId="39D4F241" w14:textId="77BA4ADD" w:rsidR="000C6092" w:rsidRPr="00471528" w:rsidRDefault="000C6092" w:rsidP="000C6092">
            <w:pPr>
              <w:pStyle w:val="ListParagraph"/>
              <w:numPr>
                <w:ilvl w:val="0"/>
                <w:numId w:val="1"/>
              </w:numPr>
            </w:pPr>
            <w:r w:rsidRPr="00471528">
              <w:t>Respondent characteristics</w:t>
            </w:r>
          </w:p>
        </w:tc>
        <w:tc>
          <w:tcPr>
            <w:tcW w:w="2700" w:type="dxa"/>
            <w:shd w:val="clear" w:color="auto" w:fill="D0CECE" w:themeFill="background2" w:themeFillShade="E6"/>
          </w:tcPr>
          <w:p w14:paraId="395E813A" w14:textId="77777777" w:rsidR="000C6092" w:rsidRPr="00471528" w:rsidRDefault="000C6092"/>
        </w:tc>
      </w:tr>
      <w:tr w:rsidR="00471528" w:rsidRPr="00471528" w14:paraId="55DA4C84" w14:textId="77777777" w:rsidTr="000C6092">
        <w:tc>
          <w:tcPr>
            <w:tcW w:w="7825" w:type="dxa"/>
          </w:tcPr>
          <w:p w14:paraId="2B3500CC" w14:textId="77777777" w:rsidR="000C6092" w:rsidRPr="00471528" w:rsidRDefault="000C6092" w:rsidP="000C6092">
            <w:pPr>
              <w:pStyle w:val="ListParagraph"/>
              <w:numPr>
                <w:ilvl w:val="0"/>
                <w:numId w:val="15"/>
              </w:numPr>
            </w:pPr>
            <w:r w:rsidRPr="00471528">
              <w:t>Report numbers of individuals at each stage of the study. Consider using a flow diagram, if possible.</w:t>
            </w:r>
          </w:p>
          <w:p w14:paraId="383C52E1" w14:textId="77777777" w:rsidR="000C6092" w:rsidRPr="00471528" w:rsidRDefault="000C6092" w:rsidP="000C6092">
            <w:pPr>
              <w:pStyle w:val="ListParagraph"/>
              <w:numPr>
                <w:ilvl w:val="0"/>
                <w:numId w:val="15"/>
              </w:numPr>
            </w:pPr>
            <w:r w:rsidRPr="00471528">
              <w:t>Provide reasons for non-participation at each stage, if possible.</w:t>
            </w:r>
          </w:p>
          <w:p w14:paraId="182486A5" w14:textId="77777777" w:rsidR="000C6092" w:rsidRPr="00471528" w:rsidRDefault="000C6092" w:rsidP="000C6092">
            <w:pPr>
              <w:pStyle w:val="ListParagraph"/>
              <w:numPr>
                <w:ilvl w:val="0"/>
                <w:numId w:val="15"/>
              </w:numPr>
            </w:pPr>
            <w:r w:rsidRPr="00471528">
              <w:t>Report response rate, present the definition of response rate or the formula used to calculate response rate.</w:t>
            </w:r>
          </w:p>
          <w:p w14:paraId="3134E409" w14:textId="2CB7EDEA" w:rsidR="000C6092" w:rsidRPr="00471528" w:rsidRDefault="000C6092" w:rsidP="000C6092">
            <w:pPr>
              <w:pStyle w:val="ListParagraph"/>
              <w:numPr>
                <w:ilvl w:val="0"/>
                <w:numId w:val="15"/>
              </w:numPr>
            </w:pPr>
            <w:r w:rsidRPr="00471528">
              <w:t>Provide information to define how unique visitors are determined. Report number of unique visitors</w:t>
            </w:r>
          </w:p>
        </w:tc>
        <w:tc>
          <w:tcPr>
            <w:tcW w:w="2700" w:type="dxa"/>
          </w:tcPr>
          <w:p w14:paraId="59A0E4A5" w14:textId="77777777" w:rsidR="000C6092" w:rsidRPr="00471528" w:rsidRDefault="00471528">
            <w:r w:rsidRPr="00471528">
              <w:t>n/a</w:t>
            </w:r>
          </w:p>
          <w:p w14:paraId="4F195787" w14:textId="77777777" w:rsidR="00471528" w:rsidRPr="00471528" w:rsidRDefault="00471528"/>
          <w:p w14:paraId="0B764D19" w14:textId="77777777" w:rsidR="00471528" w:rsidRPr="00471528" w:rsidRDefault="00471528">
            <w:r w:rsidRPr="00471528">
              <w:t>n/a</w:t>
            </w:r>
          </w:p>
          <w:p w14:paraId="4A5437AA" w14:textId="77777777" w:rsidR="00471528" w:rsidRPr="00471528" w:rsidRDefault="00471528">
            <w:r w:rsidRPr="00471528">
              <w:t>Yes</w:t>
            </w:r>
          </w:p>
          <w:p w14:paraId="39641D88" w14:textId="77777777" w:rsidR="00471528" w:rsidRPr="00471528" w:rsidRDefault="00471528"/>
          <w:p w14:paraId="00253F9E" w14:textId="6F76E182" w:rsidR="00471528" w:rsidRPr="00471528" w:rsidRDefault="00471528">
            <w:r w:rsidRPr="00471528">
              <w:t>n/a</w:t>
            </w:r>
          </w:p>
          <w:p w14:paraId="551D0875" w14:textId="50CDBF00" w:rsidR="00471528" w:rsidRPr="00471528" w:rsidRDefault="00471528"/>
        </w:tc>
      </w:tr>
      <w:tr w:rsidR="00471528" w:rsidRPr="00471528" w14:paraId="3A70FCC3" w14:textId="77777777" w:rsidTr="000C6092">
        <w:tc>
          <w:tcPr>
            <w:tcW w:w="7825" w:type="dxa"/>
            <w:shd w:val="clear" w:color="auto" w:fill="D0CECE" w:themeFill="background2" w:themeFillShade="E6"/>
          </w:tcPr>
          <w:p w14:paraId="53B28533" w14:textId="5D5AD47B" w:rsidR="000C6092" w:rsidRPr="00471528" w:rsidRDefault="000C6092" w:rsidP="000C6092">
            <w:pPr>
              <w:pStyle w:val="ListParagraph"/>
              <w:numPr>
                <w:ilvl w:val="0"/>
                <w:numId w:val="1"/>
              </w:numPr>
            </w:pPr>
            <w:r w:rsidRPr="00471528">
              <w:t>Descriptive results</w:t>
            </w:r>
          </w:p>
        </w:tc>
        <w:tc>
          <w:tcPr>
            <w:tcW w:w="2700" w:type="dxa"/>
            <w:shd w:val="clear" w:color="auto" w:fill="D0CECE" w:themeFill="background2" w:themeFillShade="E6"/>
          </w:tcPr>
          <w:p w14:paraId="02ACCE3F" w14:textId="77777777" w:rsidR="000C6092" w:rsidRPr="00471528" w:rsidRDefault="000C6092"/>
        </w:tc>
      </w:tr>
      <w:tr w:rsidR="00471528" w:rsidRPr="00471528" w14:paraId="3952945C" w14:textId="77777777" w:rsidTr="000C6092">
        <w:tc>
          <w:tcPr>
            <w:tcW w:w="7825" w:type="dxa"/>
          </w:tcPr>
          <w:p w14:paraId="619E4633" w14:textId="73E454D7" w:rsidR="000C6092" w:rsidRPr="00471528" w:rsidRDefault="000C6092" w:rsidP="000C6092">
            <w:pPr>
              <w:pStyle w:val="ListParagraph"/>
              <w:numPr>
                <w:ilvl w:val="0"/>
                <w:numId w:val="16"/>
              </w:numPr>
            </w:pPr>
            <w:r w:rsidRPr="00471528">
              <w:t>Provide characteristics of study participants, as well as information on potential confounders and assessed outcomes</w:t>
            </w:r>
          </w:p>
        </w:tc>
        <w:tc>
          <w:tcPr>
            <w:tcW w:w="2700" w:type="dxa"/>
          </w:tcPr>
          <w:p w14:paraId="0FF807DE" w14:textId="66009908" w:rsidR="000C6092" w:rsidRPr="00471528" w:rsidRDefault="00471528">
            <w:r w:rsidRPr="00471528">
              <w:t>Yes</w:t>
            </w:r>
          </w:p>
        </w:tc>
      </w:tr>
      <w:tr w:rsidR="00471528" w:rsidRPr="00471528" w14:paraId="52AAF62F" w14:textId="77777777" w:rsidTr="00471528">
        <w:tc>
          <w:tcPr>
            <w:tcW w:w="7825" w:type="dxa"/>
            <w:shd w:val="clear" w:color="auto" w:fill="D0CECE" w:themeFill="background2" w:themeFillShade="E6"/>
          </w:tcPr>
          <w:p w14:paraId="752AD9DC" w14:textId="123850DF" w:rsidR="000C6092" w:rsidRPr="00471528" w:rsidRDefault="00471528" w:rsidP="00471528">
            <w:pPr>
              <w:pStyle w:val="ListParagraph"/>
              <w:numPr>
                <w:ilvl w:val="0"/>
                <w:numId w:val="1"/>
              </w:numPr>
            </w:pPr>
            <w:r w:rsidRPr="00471528">
              <w:t>Main findings</w:t>
            </w:r>
          </w:p>
        </w:tc>
        <w:tc>
          <w:tcPr>
            <w:tcW w:w="2700" w:type="dxa"/>
            <w:shd w:val="clear" w:color="auto" w:fill="D0CECE" w:themeFill="background2" w:themeFillShade="E6"/>
          </w:tcPr>
          <w:p w14:paraId="07F4BAB2" w14:textId="77777777" w:rsidR="000C6092" w:rsidRPr="00471528" w:rsidRDefault="000C6092"/>
        </w:tc>
      </w:tr>
      <w:tr w:rsidR="00471528" w:rsidRPr="00471528" w14:paraId="6D7AAD5A" w14:textId="77777777" w:rsidTr="000C6092">
        <w:tc>
          <w:tcPr>
            <w:tcW w:w="7825" w:type="dxa"/>
          </w:tcPr>
          <w:p w14:paraId="20C81651" w14:textId="77777777" w:rsidR="00471528" w:rsidRPr="00471528" w:rsidRDefault="00471528" w:rsidP="00471528">
            <w:pPr>
              <w:pStyle w:val="ListParagraph"/>
              <w:numPr>
                <w:ilvl w:val="0"/>
                <w:numId w:val="17"/>
              </w:numPr>
            </w:pPr>
            <w:r w:rsidRPr="00471528">
              <w:t>Give unadjusted estimates and, if applicable, confounder-adjusted estimates along with 95% confidence intervals and p-values.</w:t>
            </w:r>
          </w:p>
          <w:p w14:paraId="06303D5A" w14:textId="77777777" w:rsidR="00471528" w:rsidRPr="00471528" w:rsidRDefault="00471528" w:rsidP="00471528">
            <w:pPr>
              <w:pStyle w:val="ListParagraph"/>
              <w:numPr>
                <w:ilvl w:val="0"/>
                <w:numId w:val="17"/>
              </w:numPr>
            </w:pPr>
            <w:r w:rsidRPr="00471528">
              <w:t>For multivariable analysis, provide information on the model building process, model fit statistics, and model assumptions (as appropriate).</w:t>
            </w:r>
          </w:p>
          <w:p w14:paraId="5EB64CB4" w14:textId="175A81BF" w:rsidR="00471528" w:rsidRPr="00471528" w:rsidRDefault="00471528" w:rsidP="00471528">
            <w:pPr>
              <w:pStyle w:val="ListParagraph"/>
              <w:numPr>
                <w:ilvl w:val="0"/>
                <w:numId w:val="17"/>
              </w:numPr>
            </w:pPr>
            <w:r w:rsidRPr="00471528">
              <w:lastRenderedPageBreak/>
              <w:t xml:space="preserve">Provide details about any sensitivity analysis performed. If there are considerable amount of missing data, report sensitivity analyses comparing the results of complete cases with </w:t>
            </w:r>
            <w:proofErr w:type="spellStart"/>
            <w:r w:rsidRPr="00471528">
              <w:t>tha</w:t>
            </w:r>
            <w:proofErr w:type="spellEnd"/>
            <w:r w:rsidRPr="00471528">
              <w:t xml:space="preserve"> </w:t>
            </w:r>
            <w:proofErr w:type="spellStart"/>
            <w:r w:rsidRPr="00471528">
              <w:t>tof</w:t>
            </w:r>
            <w:proofErr w:type="spellEnd"/>
            <w:r w:rsidRPr="00471528">
              <w:t xml:space="preserve"> the imputed dataset (if possible). </w:t>
            </w:r>
          </w:p>
          <w:p w14:paraId="76750140" w14:textId="77777777" w:rsidR="000C6092" w:rsidRPr="00471528" w:rsidRDefault="000C6092"/>
        </w:tc>
        <w:tc>
          <w:tcPr>
            <w:tcW w:w="2700" w:type="dxa"/>
          </w:tcPr>
          <w:p w14:paraId="76E1EAF2" w14:textId="77777777" w:rsidR="000C6092" w:rsidRPr="00471528" w:rsidRDefault="00471528">
            <w:r w:rsidRPr="00471528">
              <w:lastRenderedPageBreak/>
              <w:t>n/a</w:t>
            </w:r>
          </w:p>
          <w:p w14:paraId="7F88A8CD" w14:textId="77777777" w:rsidR="00471528" w:rsidRPr="00471528" w:rsidRDefault="00471528"/>
          <w:p w14:paraId="6C2DFBB0" w14:textId="77777777" w:rsidR="00471528" w:rsidRPr="00471528" w:rsidRDefault="00471528">
            <w:r w:rsidRPr="00471528">
              <w:t>n/a</w:t>
            </w:r>
          </w:p>
          <w:p w14:paraId="750C8C39" w14:textId="77777777" w:rsidR="00471528" w:rsidRPr="00471528" w:rsidRDefault="00471528"/>
          <w:p w14:paraId="01BDE805" w14:textId="3EBA2F37" w:rsidR="00471528" w:rsidRPr="00471528" w:rsidRDefault="00471528">
            <w:r w:rsidRPr="00471528">
              <w:lastRenderedPageBreak/>
              <w:t>n/a</w:t>
            </w:r>
          </w:p>
        </w:tc>
      </w:tr>
      <w:tr w:rsidR="00471528" w:rsidRPr="00471528" w14:paraId="0F0A0F09" w14:textId="77777777" w:rsidTr="00471528">
        <w:tc>
          <w:tcPr>
            <w:tcW w:w="7825" w:type="dxa"/>
            <w:shd w:val="clear" w:color="auto" w:fill="D0CECE" w:themeFill="background2" w:themeFillShade="E6"/>
          </w:tcPr>
          <w:p w14:paraId="5CB98E84" w14:textId="75A1AD2C" w:rsidR="000C6092" w:rsidRPr="00471528" w:rsidRDefault="00471528" w:rsidP="00471528">
            <w:pPr>
              <w:pStyle w:val="ListParagraph"/>
              <w:numPr>
                <w:ilvl w:val="0"/>
                <w:numId w:val="1"/>
              </w:numPr>
            </w:pPr>
            <w:r w:rsidRPr="00471528">
              <w:lastRenderedPageBreak/>
              <w:t>Discussion / Limitations</w:t>
            </w:r>
          </w:p>
        </w:tc>
        <w:tc>
          <w:tcPr>
            <w:tcW w:w="2700" w:type="dxa"/>
            <w:shd w:val="clear" w:color="auto" w:fill="D0CECE" w:themeFill="background2" w:themeFillShade="E6"/>
          </w:tcPr>
          <w:p w14:paraId="559D4FC5" w14:textId="77777777" w:rsidR="000C6092" w:rsidRPr="00471528" w:rsidRDefault="000C6092"/>
        </w:tc>
      </w:tr>
      <w:tr w:rsidR="00471528" w:rsidRPr="00471528" w14:paraId="5FEC7C71" w14:textId="77777777" w:rsidTr="000C6092">
        <w:tc>
          <w:tcPr>
            <w:tcW w:w="7825" w:type="dxa"/>
          </w:tcPr>
          <w:p w14:paraId="770EBE81" w14:textId="79B47A3E" w:rsidR="000C6092" w:rsidRPr="00471528" w:rsidRDefault="00471528" w:rsidP="00471528">
            <w:pPr>
              <w:pStyle w:val="ListParagraph"/>
              <w:numPr>
                <w:ilvl w:val="0"/>
                <w:numId w:val="18"/>
              </w:numPr>
            </w:pPr>
            <w:r w:rsidRPr="00471528">
              <w:t>Discuss the limitations of the study, considering sources of potential biases and imprecisions, such as non-representativeness of sample, study design, important uncontrolled confounders</w:t>
            </w:r>
          </w:p>
        </w:tc>
        <w:tc>
          <w:tcPr>
            <w:tcW w:w="2700" w:type="dxa"/>
          </w:tcPr>
          <w:p w14:paraId="0BAF5214" w14:textId="5A300151" w:rsidR="000C6092" w:rsidRPr="00471528" w:rsidRDefault="00471528">
            <w:r w:rsidRPr="00471528">
              <w:t>Yes</w:t>
            </w:r>
          </w:p>
        </w:tc>
      </w:tr>
      <w:tr w:rsidR="00471528" w:rsidRPr="00471528" w14:paraId="3C71ED47" w14:textId="77777777" w:rsidTr="00471528">
        <w:tc>
          <w:tcPr>
            <w:tcW w:w="7825" w:type="dxa"/>
            <w:shd w:val="clear" w:color="auto" w:fill="D0CECE" w:themeFill="background2" w:themeFillShade="E6"/>
          </w:tcPr>
          <w:p w14:paraId="22A8DA81" w14:textId="41AB6F59" w:rsidR="000C6092" w:rsidRPr="00471528" w:rsidRDefault="00471528" w:rsidP="00471528">
            <w:pPr>
              <w:pStyle w:val="ListParagraph"/>
              <w:numPr>
                <w:ilvl w:val="0"/>
                <w:numId w:val="1"/>
              </w:numPr>
            </w:pPr>
            <w:r w:rsidRPr="00471528">
              <w:t>Interpretations</w:t>
            </w:r>
          </w:p>
        </w:tc>
        <w:tc>
          <w:tcPr>
            <w:tcW w:w="2700" w:type="dxa"/>
            <w:shd w:val="clear" w:color="auto" w:fill="D0CECE" w:themeFill="background2" w:themeFillShade="E6"/>
          </w:tcPr>
          <w:p w14:paraId="42D33A57" w14:textId="77777777" w:rsidR="000C6092" w:rsidRPr="00471528" w:rsidRDefault="000C6092"/>
        </w:tc>
      </w:tr>
      <w:tr w:rsidR="00471528" w:rsidRPr="00471528" w14:paraId="750D6ABD" w14:textId="77777777" w:rsidTr="000C6092">
        <w:tc>
          <w:tcPr>
            <w:tcW w:w="7825" w:type="dxa"/>
          </w:tcPr>
          <w:p w14:paraId="499FF0BA" w14:textId="0B6BA8FB" w:rsidR="000C6092" w:rsidRPr="00471528" w:rsidRDefault="00471528" w:rsidP="00471528">
            <w:pPr>
              <w:pStyle w:val="ListParagraph"/>
              <w:numPr>
                <w:ilvl w:val="0"/>
                <w:numId w:val="19"/>
              </w:numPr>
            </w:pPr>
            <w:r w:rsidRPr="00471528">
              <w:t>Give a cautious overall interpretation of results, based on potential biases and imprecisions and suggest areas for future research.</w:t>
            </w:r>
          </w:p>
        </w:tc>
        <w:tc>
          <w:tcPr>
            <w:tcW w:w="2700" w:type="dxa"/>
          </w:tcPr>
          <w:p w14:paraId="17E2DB8D" w14:textId="7B80DA8B" w:rsidR="000C6092" w:rsidRPr="00471528" w:rsidRDefault="00471528">
            <w:r w:rsidRPr="00471528">
              <w:t>Yes</w:t>
            </w:r>
          </w:p>
        </w:tc>
      </w:tr>
      <w:tr w:rsidR="00471528" w:rsidRPr="00471528" w14:paraId="5C3506AA" w14:textId="77777777" w:rsidTr="00471528">
        <w:tc>
          <w:tcPr>
            <w:tcW w:w="7825" w:type="dxa"/>
            <w:shd w:val="clear" w:color="auto" w:fill="D0CECE" w:themeFill="background2" w:themeFillShade="E6"/>
          </w:tcPr>
          <w:p w14:paraId="5BE27928" w14:textId="2F8A2CF0" w:rsidR="000C6092" w:rsidRPr="00471528" w:rsidRDefault="00471528" w:rsidP="00471528">
            <w:pPr>
              <w:pStyle w:val="ListParagraph"/>
              <w:numPr>
                <w:ilvl w:val="0"/>
                <w:numId w:val="1"/>
              </w:numPr>
            </w:pPr>
            <w:r w:rsidRPr="00471528">
              <w:t>Generalizability</w:t>
            </w:r>
          </w:p>
        </w:tc>
        <w:tc>
          <w:tcPr>
            <w:tcW w:w="2700" w:type="dxa"/>
            <w:shd w:val="clear" w:color="auto" w:fill="D0CECE" w:themeFill="background2" w:themeFillShade="E6"/>
          </w:tcPr>
          <w:p w14:paraId="1A4ECDAC" w14:textId="77777777" w:rsidR="000C6092" w:rsidRPr="00471528" w:rsidRDefault="000C6092"/>
        </w:tc>
      </w:tr>
      <w:tr w:rsidR="00471528" w:rsidRPr="00471528" w14:paraId="17104725" w14:textId="77777777" w:rsidTr="000C6092">
        <w:tc>
          <w:tcPr>
            <w:tcW w:w="7825" w:type="dxa"/>
          </w:tcPr>
          <w:p w14:paraId="2D2E8FBC" w14:textId="2F078095" w:rsidR="000C6092" w:rsidRPr="00471528" w:rsidRDefault="00471528" w:rsidP="00471528">
            <w:pPr>
              <w:pStyle w:val="ListParagraph"/>
              <w:numPr>
                <w:ilvl w:val="0"/>
                <w:numId w:val="20"/>
              </w:numPr>
            </w:pPr>
            <w:r w:rsidRPr="00471528">
              <w:t>Discuss the external validity of the results.</w:t>
            </w:r>
          </w:p>
        </w:tc>
        <w:tc>
          <w:tcPr>
            <w:tcW w:w="2700" w:type="dxa"/>
          </w:tcPr>
          <w:p w14:paraId="6E4CE594" w14:textId="58A9F6A1" w:rsidR="000C6092" w:rsidRPr="00471528" w:rsidRDefault="00471528">
            <w:r w:rsidRPr="00471528">
              <w:t>Yes</w:t>
            </w:r>
          </w:p>
        </w:tc>
      </w:tr>
      <w:tr w:rsidR="00471528" w:rsidRPr="00471528" w14:paraId="596BBBB8" w14:textId="77777777" w:rsidTr="00471528">
        <w:tc>
          <w:tcPr>
            <w:tcW w:w="7825" w:type="dxa"/>
            <w:shd w:val="clear" w:color="auto" w:fill="D0CECE" w:themeFill="background2" w:themeFillShade="E6"/>
          </w:tcPr>
          <w:p w14:paraId="4F939FDB" w14:textId="1D00A1AC" w:rsidR="000C6092" w:rsidRPr="00471528" w:rsidRDefault="00471528" w:rsidP="00471528">
            <w:pPr>
              <w:pStyle w:val="ListParagraph"/>
              <w:numPr>
                <w:ilvl w:val="0"/>
                <w:numId w:val="1"/>
              </w:numPr>
            </w:pPr>
            <w:r w:rsidRPr="00471528">
              <w:t>Role of the funding sources</w:t>
            </w:r>
          </w:p>
        </w:tc>
        <w:tc>
          <w:tcPr>
            <w:tcW w:w="2700" w:type="dxa"/>
            <w:shd w:val="clear" w:color="auto" w:fill="D0CECE" w:themeFill="background2" w:themeFillShade="E6"/>
          </w:tcPr>
          <w:p w14:paraId="6D686807" w14:textId="77777777" w:rsidR="000C6092" w:rsidRPr="00471528" w:rsidRDefault="000C6092"/>
        </w:tc>
      </w:tr>
      <w:tr w:rsidR="00471528" w:rsidRPr="00471528" w14:paraId="0073BA73" w14:textId="77777777" w:rsidTr="000C6092">
        <w:tc>
          <w:tcPr>
            <w:tcW w:w="7825" w:type="dxa"/>
          </w:tcPr>
          <w:p w14:paraId="41A0617F" w14:textId="7735F7BC" w:rsidR="000C6092" w:rsidRPr="00471528" w:rsidRDefault="00471528" w:rsidP="00471528">
            <w:pPr>
              <w:pStyle w:val="ListParagraph"/>
              <w:numPr>
                <w:ilvl w:val="0"/>
                <w:numId w:val="21"/>
              </w:numPr>
            </w:pPr>
            <w:r w:rsidRPr="00471528">
              <w:t>State whether any funding organization has had any roles in the survey’s design, implementation, and analysis.</w:t>
            </w:r>
          </w:p>
        </w:tc>
        <w:tc>
          <w:tcPr>
            <w:tcW w:w="2700" w:type="dxa"/>
          </w:tcPr>
          <w:p w14:paraId="40C92A97" w14:textId="3F19E8CD" w:rsidR="000C6092" w:rsidRPr="00471528" w:rsidRDefault="00471528">
            <w:r w:rsidRPr="00471528">
              <w:t>Yes</w:t>
            </w:r>
          </w:p>
        </w:tc>
      </w:tr>
      <w:tr w:rsidR="00471528" w:rsidRPr="00471528" w14:paraId="02B98387" w14:textId="77777777" w:rsidTr="00471528">
        <w:tc>
          <w:tcPr>
            <w:tcW w:w="7825" w:type="dxa"/>
            <w:shd w:val="clear" w:color="auto" w:fill="D0CECE" w:themeFill="background2" w:themeFillShade="E6"/>
          </w:tcPr>
          <w:p w14:paraId="3F9FA09C" w14:textId="1FB26DE0" w:rsidR="000C6092" w:rsidRPr="00471528" w:rsidRDefault="00471528" w:rsidP="00471528">
            <w:pPr>
              <w:pStyle w:val="ListParagraph"/>
              <w:numPr>
                <w:ilvl w:val="0"/>
                <w:numId w:val="1"/>
              </w:numPr>
            </w:pPr>
            <w:r w:rsidRPr="00471528">
              <w:t>Conflict of interest</w:t>
            </w:r>
          </w:p>
        </w:tc>
        <w:tc>
          <w:tcPr>
            <w:tcW w:w="2700" w:type="dxa"/>
            <w:shd w:val="clear" w:color="auto" w:fill="D0CECE" w:themeFill="background2" w:themeFillShade="E6"/>
          </w:tcPr>
          <w:p w14:paraId="69E148FA" w14:textId="77777777" w:rsidR="000C6092" w:rsidRPr="00471528" w:rsidRDefault="000C6092"/>
        </w:tc>
      </w:tr>
      <w:tr w:rsidR="00471528" w:rsidRPr="00471528" w14:paraId="43E7A754" w14:textId="77777777" w:rsidTr="000C6092">
        <w:tc>
          <w:tcPr>
            <w:tcW w:w="7825" w:type="dxa"/>
          </w:tcPr>
          <w:p w14:paraId="0795234F" w14:textId="27BF8438" w:rsidR="000C6092" w:rsidRPr="00471528" w:rsidRDefault="00471528" w:rsidP="00471528">
            <w:pPr>
              <w:pStyle w:val="ListParagraph"/>
              <w:numPr>
                <w:ilvl w:val="0"/>
                <w:numId w:val="22"/>
              </w:numPr>
            </w:pPr>
            <w:r w:rsidRPr="00471528">
              <w:t>Declare any potential conflict of interest.</w:t>
            </w:r>
          </w:p>
        </w:tc>
        <w:tc>
          <w:tcPr>
            <w:tcW w:w="2700" w:type="dxa"/>
          </w:tcPr>
          <w:p w14:paraId="7F784478" w14:textId="3028E08B" w:rsidR="000C6092" w:rsidRPr="00471528" w:rsidRDefault="00471528">
            <w:r w:rsidRPr="00471528">
              <w:t>Yes</w:t>
            </w:r>
          </w:p>
        </w:tc>
      </w:tr>
      <w:tr w:rsidR="00471528" w:rsidRPr="00471528" w14:paraId="40B9AB2D" w14:textId="77777777" w:rsidTr="00471528">
        <w:tc>
          <w:tcPr>
            <w:tcW w:w="7825" w:type="dxa"/>
            <w:shd w:val="clear" w:color="auto" w:fill="D0CECE" w:themeFill="background2" w:themeFillShade="E6"/>
          </w:tcPr>
          <w:p w14:paraId="080C7775" w14:textId="1EACC466" w:rsidR="000C6092" w:rsidRPr="00471528" w:rsidRDefault="00471528" w:rsidP="00471528">
            <w:pPr>
              <w:pStyle w:val="ListParagraph"/>
              <w:numPr>
                <w:ilvl w:val="0"/>
                <w:numId w:val="1"/>
              </w:numPr>
            </w:pPr>
            <w:r w:rsidRPr="00471528">
              <w:t>Acknowledgements</w:t>
            </w:r>
          </w:p>
        </w:tc>
        <w:tc>
          <w:tcPr>
            <w:tcW w:w="2700" w:type="dxa"/>
            <w:shd w:val="clear" w:color="auto" w:fill="D0CECE" w:themeFill="background2" w:themeFillShade="E6"/>
          </w:tcPr>
          <w:p w14:paraId="614F77F4" w14:textId="77777777" w:rsidR="000C6092" w:rsidRPr="00471528" w:rsidRDefault="000C6092"/>
        </w:tc>
      </w:tr>
      <w:tr w:rsidR="00471528" w:rsidRPr="00471528" w14:paraId="51B658C4" w14:textId="77777777" w:rsidTr="000C6092">
        <w:tc>
          <w:tcPr>
            <w:tcW w:w="7825" w:type="dxa"/>
          </w:tcPr>
          <w:p w14:paraId="461E5E6A" w14:textId="48116A88" w:rsidR="000C6092" w:rsidRPr="00471528" w:rsidRDefault="00471528" w:rsidP="00471528">
            <w:pPr>
              <w:pStyle w:val="ListParagraph"/>
              <w:numPr>
                <w:ilvl w:val="0"/>
                <w:numId w:val="23"/>
              </w:numPr>
            </w:pPr>
            <w:r w:rsidRPr="00471528">
              <w:t>Provide names of organizations/persons that are acknowledged along with their contribution to the research.</w:t>
            </w:r>
          </w:p>
        </w:tc>
        <w:tc>
          <w:tcPr>
            <w:tcW w:w="2700" w:type="dxa"/>
          </w:tcPr>
          <w:p w14:paraId="1618D52A" w14:textId="70897FA3" w:rsidR="000C6092" w:rsidRPr="00471528" w:rsidRDefault="00471528">
            <w:r w:rsidRPr="00471528">
              <w:t>Yes</w:t>
            </w:r>
          </w:p>
        </w:tc>
      </w:tr>
    </w:tbl>
    <w:p w14:paraId="4C12F7E7" w14:textId="77777777" w:rsidR="00010A3C" w:rsidRPr="00471528" w:rsidRDefault="00010A3C"/>
    <w:sectPr w:rsidR="00010A3C" w:rsidRPr="004715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A64F1"/>
    <w:multiLevelType w:val="hybridMultilevel"/>
    <w:tmpl w:val="8DEC34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E39C7"/>
    <w:multiLevelType w:val="hybridMultilevel"/>
    <w:tmpl w:val="ED1048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087F88"/>
    <w:multiLevelType w:val="hybridMultilevel"/>
    <w:tmpl w:val="8D36C5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4A2DFD"/>
    <w:multiLevelType w:val="hybridMultilevel"/>
    <w:tmpl w:val="BC2EC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907231"/>
    <w:multiLevelType w:val="hybridMultilevel"/>
    <w:tmpl w:val="EE5604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8165C1"/>
    <w:multiLevelType w:val="hybridMultilevel"/>
    <w:tmpl w:val="EFB816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CB2EAF"/>
    <w:multiLevelType w:val="hybridMultilevel"/>
    <w:tmpl w:val="0BC4E4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E00B98"/>
    <w:multiLevelType w:val="hybridMultilevel"/>
    <w:tmpl w:val="1FC2AC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AC4B38"/>
    <w:multiLevelType w:val="hybridMultilevel"/>
    <w:tmpl w:val="CE86819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8026D8"/>
    <w:multiLevelType w:val="hybridMultilevel"/>
    <w:tmpl w:val="E72621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9C3180"/>
    <w:multiLevelType w:val="hybridMultilevel"/>
    <w:tmpl w:val="2116AA4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FE3FA8"/>
    <w:multiLevelType w:val="hybridMultilevel"/>
    <w:tmpl w:val="E32E12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E9383E"/>
    <w:multiLevelType w:val="hybridMultilevel"/>
    <w:tmpl w:val="D13A22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81B0A03"/>
    <w:multiLevelType w:val="hybridMultilevel"/>
    <w:tmpl w:val="6ADCEF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3A66A4"/>
    <w:multiLevelType w:val="hybridMultilevel"/>
    <w:tmpl w:val="4F1427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A86F4E"/>
    <w:multiLevelType w:val="hybridMultilevel"/>
    <w:tmpl w:val="1EC4B9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262113"/>
    <w:multiLevelType w:val="hybridMultilevel"/>
    <w:tmpl w:val="8B0CDC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156E91"/>
    <w:multiLevelType w:val="hybridMultilevel"/>
    <w:tmpl w:val="DE0E75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764BB4"/>
    <w:multiLevelType w:val="hybridMultilevel"/>
    <w:tmpl w:val="A97206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6D4D28"/>
    <w:multiLevelType w:val="hybridMultilevel"/>
    <w:tmpl w:val="F3C2F5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2585FD4"/>
    <w:multiLevelType w:val="hybridMultilevel"/>
    <w:tmpl w:val="BA886E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53F4D1A"/>
    <w:multiLevelType w:val="hybridMultilevel"/>
    <w:tmpl w:val="B9A802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5E40DD9"/>
    <w:multiLevelType w:val="hybridMultilevel"/>
    <w:tmpl w:val="34A4E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7"/>
  </w:num>
  <w:num w:numId="3">
    <w:abstractNumId w:val="3"/>
  </w:num>
  <w:num w:numId="4">
    <w:abstractNumId w:val="12"/>
  </w:num>
  <w:num w:numId="5">
    <w:abstractNumId w:val="22"/>
  </w:num>
  <w:num w:numId="6">
    <w:abstractNumId w:val="11"/>
  </w:num>
  <w:num w:numId="7">
    <w:abstractNumId w:val="18"/>
  </w:num>
  <w:num w:numId="8">
    <w:abstractNumId w:val="7"/>
  </w:num>
  <w:num w:numId="9">
    <w:abstractNumId w:val="10"/>
  </w:num>
  <w:num w:numId="10">
    <w:abstractNumId w:val="16"/>
  </w:num>
  <w:num w:numId="11">
    <w:abstractNumId w:val="6"/>
  </w:num>
  <w:num w:numId="12">
    <w:abstractNumId w:val="13"/>
  </w:num>
  <w:num w:numId="13">
    <w:abstractNumId w:val="2"/>
  </w:num>
  <w:num w:numId="14">
    <w:abstractNumId w:val="1"/>
  </w:num>
  <w:num w:numId="15">
    <w:abstractNumId w:val="4"/>
  </w:num>
  <w:num w:numId="16">
    <w:abstractNumId w:val="5"/>
  </w:num>
  <w:num w:numId="17">
    <w:abstractNumId w:val="15"/>
  </w:num>
  <w:num w:numId="18">
    <w:abstractNumId w:val="21"/>
  </w:num>
  <w:num w:numId="19">
    <w:abstractNumId w:val="14"/>
  </w:num>
  <w:num w:numId="20">
    <w:abstractNumId w:val="9"/>
  </w:num>
  <w:num w:numId="21">
    <w:abstractNumId w:val="19"/>
  </w:num>
  <w:num w:numId="22">
    <w:abstractNumId w:val="8"/>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7Q0NDIzMjU1t7C0NDdV0lEKTi0uzszPAykwrAUAfWN0WSwAAAA="/>
  </w:docVars>
  <w:rsids>
    <w:rsidRoot w:val="000C6092"/>
    <w:rsid w:val="00010A3C"/>
    <w:rsid w:val="000C6092"/>
    <w:rsid w:val="00471528"/>
    <w:rsid w:val="004B1551"/>
    <w:rsid w:val="005035C5"/>
    <w:rsid w:val="006F6357"/>
    <w:rsid w:val="00E8204A"/>
    <w:rsid w:val="00ED31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3D311"/>
  <w15:chartTrackingRefBased/>
  <w15:docId w15:val="{5E820DF1-E699-4A83-9D4B-F5D25F1DC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60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6092"/>
    <w:pPr>
      <w:ind w:left="720"/>
      <w:contextualSpacing/>
    </w:pPr>
  </w:style>
  <w:style w:type="paragraph" w:styleId="Revision">
    <w:name w:val="Revision"/>
    <w:hidden/>
    <w:uiPriority w:val="99"/>
    <w:semiHidden/>
    <w:rsid w:val="00ED31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4</Words>
  <Characters>5438</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iskin</dc:creator>
  <cp:keywords/>
  <dc:description/>
  <cp:lastModifiedBy>Catherine Diskin</cp:lastModifiedBy>
  <cp:revision>2</cp:revision>
  <dcterms:created xsi:type="dcterms:W3CDTF">2021-10-28T16:37:00Z</dcterms:created>
  <dcterms:modified xsi:type="dcterms:W3CDTF">2021-10-28T16:37:00Z</dcterms:modified>
</cp:coreProperties>
</file>